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color w:val="000000"/>
        </w:rPr>
        <w:t xml:space="preserve">Table S4 </w:t>
      </w:r>
      <w:r>
        <w:rPr>
          <w:b/>
          <w:color w:val="000000"/>
          <w:szCs w:val="24"/>
        </w:rPr>
        <w:t>GO analysis of genes showing expression level dominance in two hybrids</w:t>
      </w:r>
      <w:r>
        <w:rPr>
          <w:b/>
          <w:bCs/>
          <w:color w:val="000000"/>
        </w:rPr>
        <w:t>.</w:t>
      </w:r>
    </w:p>
    <w:p>
      <w:pPr>
        <w:pStyle w:val="Normal"/>
        <w:rPr/>
      </w:pPr>
      <w:r>
        <w:rPr/>
        <w:t>GO-terms of A genome dominance genes shared among hybrids and allopolyploid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0"/>
        <w:gridCol w:w="1311"/>
        <w:gridCol w:w="1134"/>
      </w:tblGrid>
      <w:tr>
        <w:trPr>
          <w:trHeight w:val="300" w:hRule="atLeast"/>
        </w:trPr>
        <w:tc>
          <w:tcPr>
            <w:tcW w:w="6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 biological process complete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mmune system process (GO:000237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46E-03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otide metabolic process (GO:000911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72E-02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oside phosphate metabolic process (GO:000675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84E-02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hydrate derivative metabolic process (GO:190113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4E-02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xygen-containing compound (GO:190170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46E-03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nitrogen compound metabolic process (GO:190156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50E-03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orus metabolic process (GO:000679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4E-02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ate-containing compound metabolic process (GO:000679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56E-02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rganic substance (GO:001003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ngle-organism biosynthetic process (GO:0044711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1E-02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protein metabolic process (GO:004426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1E-03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mall molecule metabolic process (GO:0044281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62E-02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chemical (GO:0042221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99E-02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metabolic process (GO:0019538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38E-03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stress (GO:000695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2E-02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metabolic process (GO:004423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1E-04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ngle-organism cellular process (GO:004476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57E-03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process (GO:000998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61E-04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etabolic process (GO:000815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46E-02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 cellular component complete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stroma (GO:000957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9E-05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stroma (GO:000953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01E-05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part (GO:004443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54E-08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part (GO:004443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2E-07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subcompartment (GO:003198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99E-03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organelle part (GO:004444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8E-10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part (GO:004442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1E-10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membrane (GO:003109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02E-03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 (GO:0005829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78E-03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(GO:000950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20E-07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(GO:000953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2E-06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plasmic part (GO:004444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71E-05</w:t>
            </w:r>
          </w:p>
        </w:tc>
      </w:tr>
      <w:tr>
        <w:trPr>
          <w:trHeight w:val="300" w:hRule="atLeast"/>
        </w:trPr>
        <w:tc>
          <w:tcPr>
            <w:tcW w:w="6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plasm (GO:000573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7E-04</w:t>
            </w:r>
          </w:p>
        </w:tc>
      </w:tr>
      <w:tr>
        <w:trPr>
          <w:trHeight w:val="300" w:hRule="atLeast"/>
        </w:trPr>
        <w:tc>
          <w:tcPr>
            <w:tcW w:w="6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GO-terms of C genome dominance genes shared among hybrids and allopolyploid</w:t>
      </w:r>
    </w:p>
    <w:tbl>
      <w:tblPr>
        <w:tblW w:w="859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0"/>
        <w:gridCol w:w="1233"/>
        <w:gridCol w:w="1080"/>
      </w:tblGrid>
      <w:tr>
        <w:trPr>
          <w:trHeight w:val="300" w:hRule="atLeast"/>
        </w:trPr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 molecular function complete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constituent of ribosome (GO:0003735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54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binding (GO:0005515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30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heterocyclic compound binding (GO:1901363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05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nding (GO:0005488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81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 biological process complete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xidoreduction coenzyme metabolic process (GO:0006733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2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yridine-containing compound metabolic process (GO:0072524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27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yruvate metabolic process (GO:000609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7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cadmium ion (GO:0046686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5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oenzyme metabolic process (GO:0006732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31E-04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aldehyde metabolic process (GO:000608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29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ofactor metabolic process (GO:0051186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82E-05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salt stress (GO:000965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5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metal ion (GO:0010038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50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smotic stress (GO:000697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22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phosphate metabolic process (GO:001963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1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ngle-organism carbohydrate metabolic process (GO:0044723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8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nitrogen compound metabolic process (GO:1901564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59E-04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xoacid metabolic process (GO:0043436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3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ic acid metabolic process (GO:0006082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1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ate-containing compound metabolic process (GO:0006796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5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mall molecule metabolic process (GO:004428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0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orus metabolic process (GO:0006793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0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chemical (GO:004222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7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protein metabolic process (GO:004426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46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component organization or biogenesis (GO:007184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0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metabolic process (GO:0019538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88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nitrogen compound metabolic process (GO:003464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07E-04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heterocycle metabolic process (GO:0046483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41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component organization (GO:0016043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9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itrogen compound metabolic process (GO:000680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76E-04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macromolecule metabolic process (GO:004426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38E-05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acromolecule metabolic process (GO:004317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2E-05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osynthetic process (GO:0009058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10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biosynthetic process (GO:0044249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9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imary metabolic process (GO:0044238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3E-07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metabolic process (GO:004423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2E-06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ic substance biosynthetic process (GO:1901576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54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ic substance metabolic process (GO:0071704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5E-07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stimulus (GO:0050896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64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process (GO:000998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5E-06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etabolic process (GO:0008152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3E-04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 cellular component complete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membrane (GO:0031969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73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envelope (GO:0009526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1E-05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envelope (GO:000994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71E-05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part (GO:0044445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80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al subunit (GO:004439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3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ribosome (GO:0022626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7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stroma (GO:000957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27E-05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stroma (GO:0009532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12E-05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e (GO:000584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8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envelope (GO:0031975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32E-08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envelope (GO:003196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8E-07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part (GO:0044434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77E-09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part (GO:0044435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9E-08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nucleoprotein complex (GO:0030529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9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 (GO:0005829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48E-07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part (GO:0044422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17E-1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organelle part (GO:0044446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4E-1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membrane (GO:003109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26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acromolecular complex (GO:003299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3E-03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(GO:000950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5E-07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(GO:0009536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20E-07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embrane (GO:001602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75E-06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plasmic part (GO:0044444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97E-04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plasm (GO:000573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22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(GO:0043226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93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organelle (GO:0043229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87E-02</w:t>
            </w:r>
          </w:p>
        </w:tc>
      </w:tr>
      <w:tr>
        <w:trPr>
          <w:trHeight w:val="300" w:hRule="atLeast"/>
        </w:trPr>
        <w:tc>
          <w:tcPr>
            <w:tcW w:w="6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00E+0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GO-slims of shared dominance genes between AC1 and AC2 (pattern XII)</w:t>
      </w:r>
    </w:p>
    <w:tbl>
      <w:tblPr>
        <w:tblW w:w="7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0"/>
        <w:gridCol w:w="1080"/>
        <w:gridCol w:w="1080"/>
      </w:tblGrid>
      <w:tr>
        <w:trPr>
          <w:trHeight w:val="300" w:hRule="atLeast"/>
        </w:trPr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sli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constituent of ribos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5E-09</w:t>
            </w:r>
          </w:p>
        </w:tc>
      </w:tr>
      <w:tr>
        <w:trPr>
          <w:trHeight w:val="300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somer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5E-02</w:t>
            </w:r>
          </w:p>
        </w:tc>
      </w:tr>
      <w:tr>
        <w:trPr>
          <w:trHeight w:val="300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molecul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59E-04</w:t>
            </w:r>
          </w:p>
        </w:tc>
      </w:tr>
      <w:tr>
        <w:trPr>
          <w:trHeight w:val="300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17E-07</w:t>
            </w:r>
          </w:p>
        </w:tc>
      </w:tr>
      <w:tr>
        <w:trPr>
          <w:trHeight w:val="300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45E-04</w:t>
            </w:r>
          </w:p>
        </w:tc>
      </w:tr>
      <w:tr>
        <w:trPr>
          <w:trHeight w:val="300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0E-05</w:t>
            </w:r>
          </w:p>
        </w:tc>
      </w:tr>
      <w:tr>
        <w:trPr>
          <w:trHeight w:val="300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imary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3E-03</w:t>
            </w:r>
          </w:p>
        </w:tc>
      </w:tr>
      <w:tr>
        <w:trPr>
          <w:trHeight w:val="255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6E-03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GO-terms of shared dominance genes between AC1 and AC2 (pattern XIII)</w:t>
      </w:r>
    </w:p>
    <w:tbl>
      <w:tblPr>
        <w:tblW w:w="6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276"/>
        <w:gridCol w:w="1153"/>
      </w:tblGrid>
      <w:tr>
        <w:trPr>
          <w:trHeight w:val="300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term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 biological process complet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water depriv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86E-03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wat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98E-03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innate immune respon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32E-03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immune respon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55E-03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immune system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31E-03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alcoho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4E-04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programmed cell deat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95E-02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cell deat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61E-02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abscisic ac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52E-03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lip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83E-04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defense respon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7E-02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smotic str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8E-02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nitrogen compou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3E-02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acid chemic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79E-06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xygen-containing compou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3E-08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inorganic substa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5E-03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hormo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4E-03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endogenous stimul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90E-04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chemic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68E-07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rganic substa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94E-04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8E-02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2E-04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stimulu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1E-06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GO-slims of shared dominance genes between AC1 and AC2 (pattern XVIII)</w:t>
      </w:r>
    </w:p>
    <w:tbl>
      <w:tblPr>
        <w:tblW w:w="7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217"/>
        <w:gridCol w:w="1080"/>
        <w:gridCol w:w="1080"/>
      </w:tblGrid>
      <w:tr>
        <w:trPr>
          <w:trHeight w:val="300" w:hRule="atLeast"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slim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constituent of ribos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6E-09</w:t>
            </w:r>
          </w:p>
        </w:tc>
      </w:tr>
      <w:tr>
        <w:trPr>
          <w:trHeight w:val="300" w:hRule="atLeast"/>
        </w:trPr>
        <w:tc>
          <w:tcPr>
            <w:tcW w:w="5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molecul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0E-03</w:t>
            </w:r>
          </w:p>
        </w:tc>
      </w:tr>
      <w:tr>
        <w:trPr>
          <w:trHeight w:val="300" w:hRule="atLeast"/>
        </w:trPr>
        <w:tc>
          <w:tcPr>
            <w:tcW w:w="5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2E-06</w:t>
            </w:r>
          </w:p>
        </w:tc>
      </w:tr>
      <w:tr>
        <w:trPr>
          <w:trHeight w:val="300" w:hRule="atLeast"/>
        </w:trPr>
        <w:tc>
          <w:tcPr>
            <w:tcW w:w="5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imary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5E-05</w:t>
            </w:r>
          </w:p>
        </w:tc>
      </w:tr>
      <w:tr>
        <w:trPr>
          <w:trHeight w:val="300" w:hRule="atLeast"/>
        </w:trPr>
        <w:tc>
          <w:tcPr>
            <w:tcW w:w="53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57E-06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GO-terms of shared dominance genes between AC1 and AC2 (pattern XIX)</w:t>
      </w:r>
    </w:p>
    <w:tbl>
      <w:tblPr>
        <w:tblW w:w="9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7"/>
        <w:gridCol w:w="1985"/>
        <w:gridCol w:w="1578"/>
      </w:tblGrid>
      <w:tr>
        <w:trPr>
          <w:trHeight w:val="300" w:hRule="atLeast"/>
        </w:trPr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term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 biological process complet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7E-1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83E-1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chemic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5E-10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response to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13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rganic substanc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22E-10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9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 communicatio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56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external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80E-10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xygen-containing compoun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96E-11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ulti-organism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65E-09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gnaling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75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ngle organism signaling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70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ic acid metabol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9E-0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xoacid metabol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5E-0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5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xylic acid metabol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33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endogenous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3E-07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defens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36E-1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biotic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28E-1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hormon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27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ther organism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6E-1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external biotic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6E-1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localizatio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3E-0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response to chemical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71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establishment of localization in cel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1E-0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acid chemic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97E-09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mall molecule biosynthet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85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response to organic substanc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41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transpor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86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nocarboxylic acid metabol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9E-06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inorganic substanc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67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ngle-organism intracellular transpor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34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response to str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2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defense response to other organism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69E-1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ic acid biosynthet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50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xylic acid biosynthet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50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protein transpor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0E-0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response to endogenous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8E-0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response to hormone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7E-0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hormone-mediated signaling pathwa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6E-0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ngle-organism cellular localizatio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2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targeting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22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response to oxygen-containing compoun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24E-06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mmune system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0E-18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temperature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93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rganic cyclic compoun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4E-06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response to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7E-08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nitrogen compoun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6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signal transductio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36E-0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lipi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93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embrane organizatio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7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ic hydroxy compound metabol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8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mmun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56E-1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nate immun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28E-1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fung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45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response to acid chemic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8E-07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nocarboxylic acid biosynthet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86E-09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alcoho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78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response to str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4E-10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ic hydroxy compound biosynthet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32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ngle-organism membrane organizatio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60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defens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6E-10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bacterium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71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defense response, incompatible interactio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4E-1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abscisic aci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87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response to organic cyclic compoun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09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defense response to fung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9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salicylic aci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4E-06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ystemic acquired resistanc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09E-1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jasmonic aci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9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rganonitrogen compoun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29E-07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cell deat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75E-07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immune system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5E-10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immun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00E-10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chit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8E-07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innate immun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57E-10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programmed cell deat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75E-07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establishment of protein localization to membran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9E-06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localization to membran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9E-06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cellular response to str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83E-07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targeting to membran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26E-07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plant-type hypersensitiv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7E-06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egative regulation of response to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7E-06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defense response to bacterium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13E-08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response to salicylic acid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78E-07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alicylic acid mediated signaling pathwa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96E-07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wounding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07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endoplasmic reticulum str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65E-09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egative regulation of defens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5E-07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mmune effector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9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enzene-containing compound metabol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0E-11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response to jasmonic acid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4E-06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jasmonic acid mediated signaling pathwa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4E-06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ystemic acquired resistance, salicylic acid mediated signaling pathwa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87E-06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enol-containing compound metabol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70E-1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gnal transduction by protein phosphorylatio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8E-06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enol-containing compound biosynthet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8E-1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alicylic acid metabol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22E-11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APK cascad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54E-07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alicylic acid biosynthet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21E-12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reactive oxygen species metabol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3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hydrogen peroxide metabol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73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egative regulation of cell deat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8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response to topologically incorrect prote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17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unfolded prote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17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response to unfolded prote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17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endoplasmic reticulum unfolded protein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05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egative regulation of programmed cell deat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8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detection of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21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multi-organism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0E-05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flavonoid biosynthet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04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ositive regulation of response to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9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iratory burs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8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iratory burst involved in defens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8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ositive regulation of flavonoid biosynthetic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90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detection of biotic stimulu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85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mino acid impor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58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ositive regulation of defens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41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ositive regulation of immun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0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ositive regulation of immune system proc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0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ositive regulation of innate immun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1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ctivation of immun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4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ctivation of innate immune respon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4E-04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 molecular function complet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lcium ion binding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90E-03</w:t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 cellular component complet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ma membran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90E-02</w:t>
            </w:r>
          </w:p>
        </w:tc>
      </w:tr>
      <w:tr>
        <w:trPr>
          <w:trHeight w:val="300" w:hRule="atLeast"/>
        </w:trPr>
        <w:tc>
          <w:tcPr>
            <w:tcW w:w="6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itochondr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91E-03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imes New Roman" w:hAnsi="Times New Roman" w:eastAsia="华文中宋" w:cs="Times New Roman"/>
      <w:color w:val="auto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5:16:00Z</dcterms:created>
  <dc:creator>张大为</dc:creator>
  <dc:description/>
  <cp:keywords/>
  <dc:language>en-US</dc:language>
  <cp:lastModifiedBy>张大为</cp:lastModifiedBy>
  <dcterms:modified xsi:type="dcterms:W3CDTF">2016-01-05T05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